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65EDE23" w:rsidR="00F102CC" w:rsidRPr="003D5AF6" w:rsidRDefault="00A2044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3C8B5FA" w:rsidR="00F102CC" w:rsidRPr="003D5AF6" w:rsidRDefault="00A2044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5E2BEA6" w:rsidR="00F102CC" w:rsidRPr="003D5AF6" w:rsidRDefault="00A2044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1FEA2F8" w:rsidR="00F102CC" w:rsidRPr="003D5AF6" w:rsidRDefault="00A2044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7416A6" w:rsidR="00F102CC" w:rsidRPr="003D5AF6" w:rsidRDefault="00A2044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A1E4C81" w:rsidR="00F102CC" w:rsidRPr="003D5AF6" w:rsidRDefault="00A2044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61ABB0F" w:rsidR="00F102CC" w:rsidRPr="003D5AF6" w:rsidRDefault="00A2044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4D3626C" w:rsidR="00F102CC" w:rsidRPr="003D5AF6" w:rsidRDefault="00A2044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58D9B39" w:rsidR="00F102CC" w:rsidRPr="003D5AF6" w:rsidRDefault="00A2044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BBDE869" w:rsidR="00F102CC" w:rsidRPr="00A20441" w:rsidRDefault="00A20441">
            <w:pPr>
              <w:rPr>
                <w:rFonts w:ascii="Noto Sans" w:eastAsia="Noto Sans" w:hAnsi="Noto Sans" w:cs="Noto Sans"/>
                <w:bCs/>
                <w:color w:val="434343"/>
                <w:sz w:val="18"/>
                <w:szCs w:val="18"/>
              </w:rPr>
            </w:pPr>
            <w:r w:rsidRPr="00A20441">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rsidTr="1F1E1890">
        <w:trPr>
          <w:trHeight w:val="470"/>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1F1E1890">
        <w:trPr>
          <w:trHeight w:val="606"/>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8B4E58" w14:textId="4DB29B79" w:rsidR="00F102CC" w:rsidRPr="003D5AF6" w:rsidRDefault="00584F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rsidTr="1F1E1890">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1F1E1890">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1F1E1890">
        <w:trPr>
          <w:trHeight w:val="515"/>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872B128" w14:textId="45F9D18A" w:rsidR="00F102CC" w:rsidRPr="003D5AF6" w:rsidRDefault="00584F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rsidTr="1F1E1890">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rsidTr="1F1E1890">
        <w:trPr>
          <w:trHeight w:val="425"/>
        </w:trPr>
        <w:tc>
          <w:tcPr>
            <w:tcW w:w="9690" w:type="dxa"/>
            <w:gridSpan w:val="3"/>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1F1E1890">
        <w:trPr>
          <w:trHeight w:val="63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1F1E1890">
        <w:trPr>
          <w:trHeight w:val="349"/>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6C46D03" w14:textId="4689B62F" w:rsidR="00F102CC" w:rsidRPr="003D5AF6" w:rsidRDefault="50F1AAF1" w:rsidP="50F1AAF1">
            <w:pPr>
              <w:spacing w:line="225" w:lineRule="auto"/>
              <w:rPr>
                <w:rFonts w:ascii="Noto Sans" w:eastAsia="Noto Sans" w:hAnsi="Noto Sans" w:cs="Noto Sans"/>
                <w:color w:val="434343"/>
                <w:sz w:val="18"/>
                <w:szCs w:val="18"/>
              </w:rPr>
            </w:pPr>
            <w:r w:rsidRPr="50F1AAF1">
              <w:rPr>
                <w:rFonts w:ascii="Noto Sans" w:eastAsia="Noto Sans" w:hAnsi="Noto Sans" w:cs="Noto Sans"/>
                <w:color w:val="434343"/>
                <w:sz w:val="18"/>
                <w:szCs w:val="18"/>
              </w:rPr>
              <w:t>N/A</w:t>
            </w:r>
          </w:p>
        </w:tc>
      </w:tr>
      <w:tr w:rsidR="00F102CC" w14:paraId="640B934F" w14:textId="77777777" w:rsidTr="1F1E1890">
        <w:trPr>
          <w:trHeight w:val="361"/>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DB5D726" w14:textId="0B004DB4" w:rsidR="00F102CC" w:rsidRDefault="50F1AAF1" w:rsidP="50F1AAF1">
            <w:pPr>
              <w:spacing w:line="225" w:lineRule="auto"/>
              <w:rPr>
                <w:rFonts w:ascii="Noto Sans" w:eastAsia="Noto Sans" w:hAnsi="Noto Sans" w:cs="Noto Sans"/>
                <w:color w:val="434343"/>
                <w:sz w:val="18"/>
                <w:szCs w:val="18"/>
              </w:rPr>
            </w:pPr>
            <w:r w:rsidRPr="004C0C1F">
              <w:rPr>
                <w:rFonts w:ascii="Noto Sans" w:eastAsia="Noto Sans" w:hAnsi="Noto Sans" w:cs="Noto Sans"/>
                <w:color w:val="434343"/>
                <w:sz w:val="18"/>
                <w:szCs w:val="18"/>
              </w:rPr>
              <w:t>N/A</w:t>
            </w:r>
          </w:p>
        </w:tc>
      </w:tr>
      <w:tr w:rsidR="00F102CC" w14:paraId="6EEAB134" w14:textId="77777777" w:rsidTr="1F1E1890">
        <w:trPr>
          <w:trHeight w:val="373"/>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7AE9083" w14:textId="3274ADB4" w:rsidR="00F102CC" w:rsidRPr="003D5AF6" w:rsidRDefault="50F1AAF1" w:rsidP="50F1AAF1">
            <w:pPr>
              <w:spacing w:line="225" w:lineRule="auto"/>
              <w:rPr>
                <w:rFonts w:ascii="Noto Sans" w:eastAsia="Noto Sans" w:hAnsi="Noto Sans" w:cs="Noto Sans"/>
                <w:color w:val="434343"/>
                <w:sz w:val="18"/>
                <w:szCs w:val="18"/>
              </w:rPr>
            </w:pPr>
            <w:r w:rsidRPr="50F1AAF1">
              <w:rPr>
                <w:rFonts w:ascii="Noto Sans" w:eastAsia="Noto Sans" w:hAnsi="Noto Sans" w:cs="Noto Sans"/>
                <w:color w:val="434343"/>
                <w:sz w:val="18"/>
                <w:szCs w:val="18"/>
              </w:rPr>
              <w:t>N/A</w:t>
            </w:r>
          </w:p>
        </w:tc>
      </w:tr>
      <w:tr w:rsidR="00F102CC" w14:paraId="0AB73282" w14:textId="77777777" w:rsidTr="1F1E1890">
        <w:trPr>
          <w:trHeight w:val="398"/>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1057DC8" w14:textId="5E645D68" w:rsidR="00F102CC" w:rsidRPr="003D5AF6" w:rsidRDefault="50F1AAF1" w:rsidP="50F1AAF1">
            <w:pPr>
              <w:spacing w:line="225" w:lineRule="auto"/>
              <w:rPr>
                <w:rFonts w:ascii="Noto Sans" w:eastAsia="Noto Sans" w:hAnsi="Noto Sans" w:cs="Noto Sans"/>
                <w:color w:val="434343"/>
                <w:sz w:val="18"/>
                <w:szCs w:val="18"/>
              </w:rPr>
            </w:pPr>
            <w:r w:rsidRPr="50F1AAF1">
              <w:rPr>
                <w:rFonts w:ascii="Noto Sans" w:eastAsia="Noto Sans" w:hAnsi="Noto Sans" w:cs="Noto Sans"/>
                <w:color w:val="434343"/>
                <w:sz w:val="18"/>
                <w:szCs w:val="18"/>
              </w:rPr>
              <w:t>N/A</w:t>
            </w:r>
          </w:p>
        </w:tc>
      </w:tr>
      <w:tr w:rsidR="00F102CC" w14:paraId="14D7061B" w14:textId="77777777" w:rsidTr="1F1E1890">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1F1E1890">
        <w:trPr>
          <w:trHeight w:val="425"/>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1F1E1890">
        <w:trPr>
          <w:trHeight w:val="650"/>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08BC811" w14:textId="40BBA374" w:rsidR="00F102CC" w:rsidRPr="003D5AF6" w:rsidRDefault="50F1AAF1" w:rsidP="50F1AAF1">
            <w:pPr>
              <w:spacing w:line="225" w:lineRule="auto"/>
              <w:rPr>
                <w:rFonts w:ascii="Noto Sans" w:eastAsia="Noto Sans" w:hAnsi="Noto Sans" w:cs="Noto Sans"/>
                <w:color w:val="434343"/>
                <w:sz w:val="18"/>
                <w:szCs w:val="18"/>
              </w:rPr>
            </w:pPr>
            <w:r w:rsidRPr="50F1AAF1">
              <w:rPr>
                <w:rFonts w:ascii="Noto Sans" w:eastAsia="Noto Sans" w:hAnsi="Noto Sans" w:cs="Noto Sans"/>
                <w:color w:val="434343"/>
                <w:sz w:val="18"/>
                <w:szCs w:val="18"/>
              </w:rPr>
              <w:t>N/A</w:t>
            </w:r>
          </w:p>
        </w:tc>
      </w:tr>
      <w:tr w:rsidR="00F102CC" w14:paraId="3646923A" w14:textId="77777777" w:rsidTr="1F1E1890">
        <w:trPr>
          <w:trHeight w:val="38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233BF82" w14:textId="71A91080" w:rsidR="00F102CC" w:rsidRPr="003D5AF6" w:rsidRDefault="50F1AAF1" w:rsidP="50F1AAF1">
            <w:pPr>
              <w:spacing w:line="225" w:lineRule="auto"/>
              <w:rPr>
                <w:rFonts w:ascii="Noto Sans" w:eastAsia="Noto Sans" w:hAnsi="Noto Sans" w:cs="Noto Sans"/>
                <w:color w:val="434343"/>
                <w:sz w:val="18"/>
                <w:szCs w:val="18"/>
              </w:rPr>
            </w:pPr>
            <w:r w:rsidRPr="50F1AAF1">
              <w:rPr>
                <w:rFonts w:ascii="Noto Sans" w:eastAsia="Noto Sans" w:hAnsi="Noto Sans" w:cs="Noto Sans"/>
                <w:color w:val="434343"/>
                <w:sz w:val="18"/>
                <w:szCs w:val="18"/>
              </w:rPr>
              <w:t>N/A</w:t>
            </w:r>
          </w:p>
        </w:tc>
      </w:tr>
      <w:tr w:rsidR="00F102CC" w14:paraId="7376923B" w14:textId="77777777" w:rsidTr="1F1E1890">
        <w:trPr>
          <w:trHeight w:val="425"/>
        </w:trPr>
        <w:tc>
          <w:tcPr>
            <w:tcW w:w="559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1F1E1890">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1F1E1890">
        <w:trPr>
          <w:trHeight w:val="784"/>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5003A7F" w14:textId="66430A29" w:rsidR="00F102CC" w:rsidRPr="003D5AF6" w:rsidRDefault="1F1E1890" w:rsidP="1F1E1890">
            <w:pPr>
              <w:spacing w:line="225" w:lineRule="auto"/>
              <w:rPr>
                <w:rFonts w:ascii="Noto Sans" w:eastAsia="Noto Sans" w:hAnsi="Noto Sans" w:cs="Noto Sans"/>
                <w:color w:val="434343"/>
                <w:sz w:val="18"/>
                <w:szCs w:val="18"/>
              </w:rPr>
            </w:pPr>
            <w:r w:rsidRPr="1F1E1890">
              <w:rPr>
                <w:rFonts w:ascii="Noto Sans" w:eastAsia="Noto Sans" w:hAnsi="Noto Sans" w:cs="Noto Sans"/>
                <w:color w:val="434343"/>
                <w:sz w:val="18"/>
                <w:szCs w:val="18"/>
              </w:rPr>
              <w:t>N/A</w:t>
            </w:r>
          </w:p>
        </w:tc>
      </w:tr>
      <w:tr w:rsidR="00F102CC" w14:paraId="76515406" w14:textId="77777777" w:rsidTr="1F1E1890">
        <w:trPr>
          <w:trHeight w:val="97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F5B8D86" w14:textId="69D70B18" w:rsidR="00F102CC" w:rsidRPr="003D5AF6" w:rsidRDefault="1F1E1890" w:rsidP="1F1E1890">
            <w:pPr>
              <w:spacing w:line="225" w:lineRule="auto"/>
              <w:rPr>
                <w:rFonts w:ascii="Noto Sans" w:eastAsia="Noto Sans" w:hAnsi="Noto Sans" w:cs="Noto Sans"/>
                <w:color w:val="434343"/>
                <w:sz w:val="18"/>
                <w:szCs w:val="18"/>
              </w:rPr>
            </w:pPr>
            <w:r w:rsidRPr="1F1E1890">
              <w:rPr>
                <w:rFonts w:ascii="Noto Sans" w:eastAsia="Noto Sans" w:hAnsi="Noto Sans" w:cs="Noto Sans"/>
                <w:color w:val="434343"/>
                <w:sz w:val="18"/>
                <w:szCs w:val="18"/>
              </w:rPr>
              <w:t>N/A</w:t>
            </w:r>
          </w:p>
        </w:tc>
      </w:tr>
      <w:tr w:rsidR="00F102CC" w14:paraId="5D62888E" w14:textId="77777777" w:rsidTr="1F1E1890">
        <w:trPr>
          <w:trHeight w:val="889"/>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09D4B66" w14:textId="628ECE59" w:rsidR="00F102CC" w:rsidRPr="003D5AF6" w:rsidRDefault="1F1E1890" w:rsidP="1F1E1890">
            <w:pPr>
              <w:spacing w:line="225" w:lineRule="auto"/>
              <w:rPr>
                <w:rFonts w:ascii="Noto Sans" w:eastAsia="Noto Sans" w:hAnsi="Noto Sans" w:cs="Noto Sans"/>
                <w:color w:val="434343"/>
                <w:sz w:val="18"/>
                <w:szCs w:val="18"/>
              </w:rPr>
            </w:pPr>
            <w:r w:rsidRPr="1F1E1890">
              <w:rPr>
                <w:rFonts w:ascii="Noto Sans" w:eastAsia="Noto Sans" w:hAnsi="Noto Sans" w:cs="Noto Sans"/>
                <w:color w:val="434343"/>
                <w:sz w:val="18"/>
                <w:szCs w:val="18"/>
              </w:rPr>
              <w:t>N/A</w:t>
            </w:r>
          </w:p>
        </w:tc>
      </w:tr>
      <w:tr w:rsidR="00F102CC" w14:paraId="79A7C842" w14:textId="77777777" w:rsidTr="1F1E1890">
        <w:trPr>
          <w:trHeight w:val="425"/>
        </w:trPr>
        <w:tc>
          <w:tcPr>
            <w:tcW w:w="559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1F1E1890">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1F1E1890">
        <w:trPr>
          <w:trHeight w:val="87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9DDCC7B" w14:textId="3BB53CFE" w:rsidR="00F102CC" w:rsidRPr="003D5AF6" w:rsidRDefault="1F1E1890" w:rsidP="1F1E1890">
            <w:pPr>
              <w:spacing w:line="225" w:lineRule="auto"/>
              <w:rPr>
                <w:rFonts w:ascii="Noto Sans" w:eastAsia="Noto Sans" w:hAnsi="Noto Sans" w:cs="Noto Sans"/>
                <w:color w:val="434343"/>
                <w:sz w:val="18"/>
                <w:szCs w:val="18"/>
              </w:rPr>
            </w:pPr>
            <w:r w:rsidRPr="1F1E1890">
              <w:rPr>
                <w:rFonts w:ascii="Noto Sans" w:eastAsia="Noto Sans" w:hAnsi="Noto Sans" w:cs="Noto San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rsidTr="1F1E1890">
        <w:trPr>
          <w:trHeight w:val="425"/>
        </w:trPr>
        <w:tc>
          <w:tcPr>
            <w:tcW w:w="55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1F1E1890">
        <w:trPr>
          <w:trHeight w:val="106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306ED2" w14:textId="14F9D46A" w:rsidR="00F102CC" w:rsidRPr="003D5AF6" w:rsidRDefault="00A204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rsidTr="1F1E1890">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1F1E1890">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1F1E1890">
        <w:trPr>
          <w:trHeight w:val="419"/>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4E0127B" w14:textId="03AA6F71" w:rsidR="00F102CC" w:rsidRPr="003D5AF6" w:rsidRDefault="00A204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1F1E1890">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1F1E1890">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1F1E1890">
        <w:trPr>
          <w:trHeight w:val="829"/>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790A381" w14:textId="6735BFC3" w:rsidR="00F102CC" w:rsidRPr="003D5AF6" w:rsidRDefault="1F1E1890" w:rsidP="1F1E1890">
            <w:pPr>
              <w:spacing w:line="225" w:lineRule="auto"/>
              <w:rPr>
                <w:rFonts w:ascii="Noto Sans" w:eastAsia="Noto Sans" w:hAnsi="Noto Sans" w:cs="Noto Sans"/>
                <w:color w:val="434343"/>
                <w:sz w:val="18"/>
                <w:szCs w:val="18"/>
              </w:rPr>
            </w:pPr>
            <w:r w:rsidRPr="1F1E1890">
              <w:rPr>
                <w:rFonts w:ascii="Noto Sans" w:eastAsia="Noto Sans" w:hAnsi="Noto Sans" w:cs="Noto Sans"/>
                <w:color w:val="434343"/>
                <w:sz w:val="18"/>
                <w:szCs w:val="18"/>
              </w:rPr>
              <w:t>Data Availability Statement</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rsidTr="1F1E1890">
        <w:trPr>
          <w:trHeight w:val="87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5F67B00" w14:textId="799C6BC6" w:rsidR="00F102CC" w:rsidRPr="003D5AF6" w:rsidRDefault="1F1E1890" w:rsidP="1F1E1890">
            <w:pPr>
              <w:spacing w:line="225" w:lineRule="auto"/>
              <w:rPr>
                <w:rFonts w:ascii="Noto Sans" w:eastAsia="Noto Sans" w:hAnsi="Noto Sans" w:cs="Noto Sans"/>
                <w:color w:val="434343"/>
                <w:sz w:val="18"/>
                <w:szCs w:val="18"/>
              </w:rPr>
            </w:pPr>
            <w:r w:rsidRPr="1F1E1890">
              <w:rPr>
                <w:rFonts w:ascii="Noto Sans" w:eastAsia="Noto Sans" w:hAnsi="Noto Sans" w:cs="Noto Sans"/>
                <w:color w:val="434343"/>
                <w:sz w:val="18"/>
                <w:szCs w:val="18"/>
              </w:rPr>
              <w:t>N/A</w:t>
            </w:r>
          </w:p>
        </w:tc>
      </w:tr>
      <w:tr w:rsidR="00F102CC" w14:paraId="194458A2" w14:textId="77777777" w:rsidTr="1F1E1890">
        <w:trPr>
          <w:trHeight w:val="706"/>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rsidTr="1F1E1890">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1F1E1890">
        <w:trPr>
          <w:trHeight w:val="63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1F1E1890">
        <w:trPr>
          <w:trHeight w:val="1341"/>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BB52AB8" w14:textId="2E265BD8" w:rsidR="00F102CC" w:rsidRPr="003D5AF6" w:rsidRDefault="004C0C1F" w:rsidP="1F1E189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Data Availability Statement</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1F1E1890">
        <w:trPr>
          <w:trHeight w:val="108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B6875B8" w14:textId="5422ABB0" w:rsidR="00F102CC" w:rsidRPr="003D5AF6" w:rsidRDefault="004C0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rsidTr="1F1E1890">
        <w:trPr>
          <w:trHeight w:val="72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18D9987" w14:textId="24FE6F8A" w:rsidR="00F102CC" w:rsidRPr="003D5AF6" w:rsidRDefault="004C0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rsidTr="1F1E1890">
        <w:trPr>
          <w:trHeight w:val="500"/>
        </w:trPr>
        <w:tc>
          <w:tcPr>
            <w:tcW w:w="54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1F1E1890">
        <w:trPr>
          <w:trHeight w:val="915"/>
        </w:trPr>
        <w:tc>
          <w:tcPr>
            <w:tcW w:w="5490"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9B93BA4" w14:textId="2712FA7F" w:rsidR="00F102CC" w:rsidRPr="003D5AF6" w:rsidRDefault="1F1E1890" w:rsidP="1F1E1890">
            <w:pPr>
              <w:spacing w:line="225" w:lineRule="auto"/>
              <w:rPr>
                <w:rFonts w:ascii="Noto Sans" w:eastAsia="Noto Sans" w:hAnsi="Noto Sans" w:cs="Noto Sans"/>
                <w:color w:val="434343"/>
                <w:sz w:val="18"/>
                <w:szCs w:val="18"/>
              </w:rPr>
            </w:pPr>
            <w:r w:rsidRPr="1F1E1890">
              <w:rPr>
                <w:rFonts w:ascii="Noto Sans" w:eastAsia="Noto Sans" w:hAnsi="Noto Sans" w:cs="Noto San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F172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C916D6" w14:textId="77777777" w:rsidR="009F1722" w:rsidRDefault="009F1722">
      <w:r>
        <w:separator/>
      </w:r>
    </w:p>
  </w:endnote>
  <w:endnote w:type="continuationSeparator" w:id="0">
    <w:p w14:paraId="639F3480" w14:textId="77777777" w:rsidR="009F1722" w:rsidRDefault="009F17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4E1825" w14:textId="77777777" w:rsidR="009F1722" w:rsidRDefault="009F1722">
      <w:r>
        <w:separator/>
      </w:r>
    </w:p>
  </w:footnote>
  <w:footnote w:type="continuationSeparator" w:id="0">
    <w:p w14:paraId="3ADC3239" w14:textId="77777777" w:rsidR="009F1722" w:rsidRDefault="009F17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31891415">
    <w:abstractNumId w:val="2"/>
  </w:num>
  <w:num w:numId="2" w16cid:durableId="1922330429">
    <w:abstractNumId w:val="0"/>
  </w:num>
  <w:num w:numId="3" w16cid:durableId="600265835">
    <w:abstractNumId w:val="1"/>
  </w:num>
  <w:num w:numId="4" w16cid:durableId="12250234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D6DDE"/>
    <w:rsid w:val="002209A8"/>
    <w:rsid w:val="0025438E"/>
    <w:rsid w:val="003D5AF6"/>
    <w:rsid w:val="00427975"/>
    <w:rsid w:val="004C0C1F"/>
    <w:rsid w:val="004E2C31"/>
    <w:rsid w:val="004F7674"/>
    <w:rsid w:val="00584F7E"/>
    <w:rsid w:val="005B0259"/>
    <w:rsid w:val="007054B6"/>
    <w:rsid w:val="007C469A"/>
    <w:rsid w:val="009C7B26"/>
    <w:rsid w:val="009F1722"/>
    <w:rsid w:val="00A11E52"/>
    <w:rsid w:val="00A20441"/>
    <w:rsid w:val="00BD41E9"/>
    <w:rsid w:val="00C84413"/>
    <w:rsid w:val="00F102CC"/>
    <w:rsid w:val="00F91042"/>
    <w:rsid w:val="1F1E1890"/>
    <w:rsid w:val="50F1AA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432</Words>
  <Characters>8165</Characters>
  <Application>Microsoft Office Word</Application>
  <DocSecurity>0</DocSecurity>
  <Lines>68</Lines>
  <Paragraphs>19</Paragraphs>
  <ScaleCrop>false</ScaleCrop>
  <Company/>
  <LinksUpToDate>false</LinksUpToDate>
  <CharactersWithSpaces>9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ui, Daniel (GCB)</cp:lastModifiedBy>
  <cp:revision>3</cp:revision>
  <dcterms:created xsi:type="dcterms:W3CDTF">2024-08-29T16:18:00Z</dcterms:created>
  <dcterms:modified xsi:type="dcterms:W3CDTF">2024-08-29T16:19:00Z</dcterms:modified>
</cp:coreProperties>
</file>